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4DD" w:rsidRPr="00753336" w:rsidRDefault="00AA24DD" w:rsidP="00AA24DD">
      <w:pPr>
        <w:rPr>
          <w:rFonts w:ascii="Times New Roman" w:hAnsi="Times New Roman"/>
          <w:b/>
          <w:sz w:val="24"/>
          <w:szCs w:val="24"/>
        </w:rPr>
      </w:pPr>
    </w:p>
    <w:tbl>
      <w:tblPr>
        <w:tblW w:w="9378" w:type="dxa"/>
        <w:tblLook w:val="04A0" w:firstRow="1" w:lastRow="0" w:firstColumn="1" w:lastColumn="0" w:noHBand="0" w:noVBand="1"/>
      </w:tblPr>
      <w:tblGrid>
        <w:gridCol w:w="5666"/>
        <w:gridCol w:w="3712"/>
      </w:tblGrid>
      <w:tr w:rsidR="00AA24DD" w:rsidRPr="00AA24DD" w:rsidTr="005A521A">
        <w:trPr>
          <w:trHeight w:val="300"/>
        </w:trPr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8F155D" w:rsidRDefault="00AA24DD" w:rsidP="005A52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F15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reatment Type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8F155D" w:rsidRDefault="00AA24DD" w:rsidP="005A52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F15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alagasy Translation</w:t>
            </w:r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physical and mental fatigu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hinjanana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fatigue and dehydratio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fiandry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lower back and hip pai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ndilana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Stomach medic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kibo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Fever medic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azo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muscle fatigu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hozatra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back pai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ahaizana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to increase strength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mpatanjaka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laria medic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azo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hery</w:t>
            </w:r>
            <w:proofErr w:type="spellEnd"/>
          </w:p>
        </w:tc>
      </w:tr>
      <w:tr w:rsidR="00AA24DD" w:rsidRPr="00AA24DD" w:rsidTr="005A521A">
        <w:trPr>
          <w:trHeight w:val="6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dicine for enlarged testicles </w:t>
            </w: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(also can mean a medicine to cure bedwetting)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sorondrano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headache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loha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anemia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s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mp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ra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gastro-intestinal ailment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vavony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dizziness or vertigo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fanimaso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painful wisdom teeth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vazana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Cough medic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satra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to treat jaundic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ngorohosy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toothache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nify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Diarrhea medic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fivalanana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to treat genital sores and ulcer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farasisa</w:t>
            </w:r>
            <w:proofErr w:type="spellEnd"/>
          </w:p>
        </w:tc>
      </w:tr>
      <w:tr w:rsidR="00AA24DD" w:rsidRPr="00AA24DD" w:rsidTr="005A521A">
        <w:trPr>
          <w:trHeight w:val="818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warming the stomach (this can be used as a treatment against witchcraft or as a treatment for a woman who has recently given birth)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mpafan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votraka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sthma medic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sohiky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erectile dysfunctio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fanenjana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period pain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rar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fotoana</w:t>
            </w:r>
            <w:proofErr w:type="spellEnd"/>
          </w:p>
        </w:tc>
      </w:tr>
      <w:tr w:rsidR="00AA24DD" w:rsidRPr="00AA24DD" w:rsidTr="005A521A">
        <w:trPr>
          <w:trHeight w:val="30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chest pain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ratra</w:t>
            </w:r>
            <w:proofErr w:type="spellEnd"/>
          </w:p>
        </w:tc>
      </w:tr>
      <w:tr w:rsidR="00AA24DD" w:rsidRPr="00AA24DD" w:rsidTr="005A521A">
        <w:trPr>
          <w:trHeight w:val="467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cramps, pains and chills after having given birth; also cleansing the afterbirth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lalavy</w:t>
            </w:r>
            <w:proofErr w:type="spellEnd"/>
          </w:p>
        </w:tc>
      </w:tr>
      <w:tr w:rsidR="00AA24DD" w:rsidRPr="00AA24DD" w:rsidTr="005A521A">
        <w:trPr>
          <w:trHeight w:val="269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the splee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katry</w:t>
            </w:r>
            <w:proofErr w:type="spellEnd"/>
          </w:p>
        </w:tc>
      </w:tr>
      <w:tr w:rsidR="00AA24DD" w:rsidRPr="00AA24DD" w:rsidTr="005A521A">
        <w:trPr>
          <w:trHeight w:val="269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to cleanse the blood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nal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r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loto</w:t>
            </w:r>
            <w:proofErr w:type="spellEnd"/>
          </w:p>
        </w:tc>
      </w:tr>
      <w:tr w:rsidR="00AA24DD" w:rsidRPr="00AA24DD" w:rsidTr="005A521A">
        <w:trPr>
          <w:trHeight w:val="26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exhaustion and shortness of breath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sesika</w:t>
            </w:r>
            <w:proofErr w:type="spellEnd"/>
          </w:p>
        </w:tc>
      </w:tr>
      <w:tr w:rsidR="00AA24DD" w:rsidRPr="00AA24DD" w:rsidTr="005A521A">
        <w:trPr>
          <w:trHeight w:val="251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Indigestion medic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arafo</w:t>
            </w:r>
            <w:proofErr w:type="spellEnd"/>
          </w:p>
        </w:tc>
      </w:tr>
      <w:tr w:rsidR="00AA24DD" w:rsidRPr="00AA24DD" w:rsidTr="005A521A">
        <w:trPr>
          <w:trHeight w:val="233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cramp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hotsokotsoko</w:t>
            </w:r>
            <w:proofErr w:type="spellEnd"/>
          </w:p>
        </w:tc>
      </w:tr>
      <w:tr w:rsidR="00AA24DD" w:rsidRPr="00AA24DD" w:rsidTr="005A521A">
        <w:trPr>
          <w:trHeight w:val="233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tetanu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etanosy</w:t>
            </w:r>
            <w:proofErr w:type="spellEnd"/>
          </w:p>
        </w:tc>
      </w:tr>
      <w:tr w:rsidR="00AA24DD" w:rsidRPr="00AA24DD" w:rsidTr="005A521A">
        <w:trPr>
          <w:trHeight w:val="224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the liver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ty</w:t>
            </w:r>
            <w:proofErr w:type="spellEnd"/>
          </w:p>
        </w:tc>
      </w:tr>
      <w:tr w:rsidR="00AA24DD" w:rsidRPr="00AA24DD" w:rsidTr="005A521A">
        <w:trPr>
          <w:trHeight w:val="215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the eye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so</w:t>
            </w:r>
            <w:proofErr w:type="spellEnd"/>
          </w:p>
        </w:tc>
      </w:tr>
      <w:tr w:rsidR="00AA24DD" w:rsidRPr="00AA24DD" w:rsidTr="005A521A">
        <w:trPr>
          <w:trHeight w:val="26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Blood clotting medicatio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mpijanon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ra</w:t>
            </w:r>
            <w:proofErr w:type="spellEnd"/>
          </w:p>
        </w:tc>
      </w:tr>
      <w:tr w:rsidR="00AA24DD" w:rsidRPr="00AA24DD" w:rsidTr="005A521A">
        <w:trPr>
          <w:trHeight w:val="26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a type of disease that is not God-given or caused by bacteria but sent by an evil perso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retin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iforona</w:t>
            </w:r>
            <w:proofErr w:type="spellEnd"/>
          </w:p>
        </w:tc>
      </w:tr>
      <w:tr w:rsidR="00AA24DD" w:rsidRPr="00AA24DD" w:rsidTr="00753CBB">
        <w:trPr>
          <w:trHeight w:val="26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ation for genital discharge and burning ur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A24DD" w:rsidRPr="00AA24DD" w:rsidRDefault="00AA24DD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solopiso</w:t>
            </w:r>
            <w:proofErr w:type="spellEnd"/>
          </w:p>
        </w:tc>
      </w:tr>
      <w:tr w:rsidR="00753CBB" w:rsidRPr="00AA24DD" w:rsidTr="00753CBB">
        <w:trPr>
          <w:trHeight w:val="260"/>
        </w:trPr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8F155D" w:rsidRDefault="00753CBB" w:rsidP="005162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bookmarkStart w:id="0" w:name="_GoBack" w:colFirst="0" w:colLast="1"/>
            <w:r w:rsidRPr="008F15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Treatment Type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8F155D" w:rsidRDefault="00753CBB" w:rsidP="005162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F15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alagasy Translation</w:t>
            </w:r>
          </w:p>
        </w:tc>
      </w:tr>
      <w:bookmarkEnd w:id="0"/>
      <w:tr w:rsidR="00753CBB" w:rsidRPr="00AA24DD" w:rsidTr="00753CBB">
        <w:trPr>
          <w:trHeight w:val="251"/>
        </w:trPr>
        <w:tc>
          <w:tcPr>
            <w:tcW w:w="5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open cuts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fery</w:t>
            </w:r>
            <w:proofErr w:type="spellEnd"/>
          </w:p>
        </w:tc>
      </w:tr>
      <w:tr w:rsidR="00753CBB" w:rsidRPr="00AA24DD" w:rsidTr="005A521A">
        <w:trPr>
          <w:trHeight w:val="251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enlarged testicle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hangalahy</w:t>
            </w:r>
            <w:proofErr w:type="spellEnd"/>
          </w:p>
        </w:tc>
      </w:tr>
      <w:tr w:rsidR="00753CBB" w:rsidRPr="00AA24DD" w:rsidTr="005A521A">
        <w:trPr>
          <w:trHeight w:val="242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Flu medic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rehoreho</w:t>
            </w:r>
            <w:proofErr w:type="spellEnd"/>
          </w:p>
        </w:tc>
      </w:tr>
      <w:tr w:rsidR="00753CBB" w:rsidRPr="00AA24DD" w:rsidTr="005A521A">
        <w:trPr>
          <w:trHeight w:val="224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intestinal worms/parasite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viky</w:t>
            </w:r>
            <w:proofErr w:type="spellEnd"/>
          </w:p>
        </w:tc>
      </w:tr>
      <w:tr w:rsidR="00753CBB" w:rsidRPr="00AA24DD" w:rsidTr="005A521A">
        <w:trPr>
          <w:trHeight w:val="305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Dehydration medic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nal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hetaheta</w:t>
            </w:r>
            <w:proofErr w:type="spellEnd"/>
          </w:p>
        </w:tc>
      </w:tr>
      <w:tr w:rsidR="00753CBB" w:rsidRPr="00AA24DD" w:rsidTr="005A521A">
        <w:trPr>
          <w:trHeight w:val="269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Nausea medic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hambo</w:t>
            </w:r>
            <w:proofErr w:type="spellEnd"/>
          </w:p>
        </w:tc>
      </w:tr>
      <w:tr w:rsidR="00753CBB" w:rsidRPr="00AA24DD" w:rsidTr="005A521A">
        <w:trPr>
          <w:trHeight w:val="26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Sleep medic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nome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oromaso</w:t>
            </w:r>
            <w:proofErr w:type="spellEnd"/>
          </w:p>
        </w:tc>
      </w:tr>
      <w:tr w:rsidR="00753CBB" w:rsidRPr="00AA24DD" w:rsidTr="005A521A">
        <w:trPr>
          <w:trHeight w:val="242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inflammatio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ivonto</w:t>
            </w:r>
            <w:proofErr w:type="spellEnd"/>
          </w:p>
        </w:tc>
      </w:tr>
      <w:tr w:rsidR="00753CBB" w:rsidRPr="00AA24DD" w:rsidTr="005A521A">
        <w:trPr>
          <w:trHeight w:val="233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lice/mites, etc.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pia</w:t>
            </w:r>
            <w:proofErr w:type="spellEnd"/>
          </w:p>
        </w:tc>
      </w:tr>
      <w:tr w:rsidR="00753CBB" w:rsidRPr="00AA24DD" w:rsidTr="005A521A">
        <w:trPr>
          <w:trHeight w:val="233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to induce labor contraction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sahana</w:t>
            </w:r>
            <w:proofErr w:type="spellEnd"/>
          </w:p>
        </w:tc>
      </w:tr>
      <w:tr w:rsidR="00753CBB" w:rsidRPr="00AA24DD" w:rsidTr="005A521A">
        <w:trPr>
          <w:trHeight w:val="224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hypertensio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nsion</w:t>
            </w:r>
          </w:p>
        </w:tc>
      </w:tr>
      <w:tr w:rsidR="00753CBB" w:rsidRPr="00AA24DD" w:rsidTr="005A521A">
        <w:trPr>
          <w:trHeight w:val="215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dicine to treat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ine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versicolor</w:t>
            </w:r>
            <w:proofErr w:type="spellEnd"/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bolia</w:t>
            </w:r>
            <w:proofErr w:type="spellEnd"/>
          </w:p>
        </w:tc>
      </w:tr>
      <w:tr w:rsidR="00753CBB" w:rsidRPr="00AA24DD" w:rsidTr="005A521A">
        <w:trPr>
          <w:trHeight w:val="197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the appendix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pandasity</w:t>
            </w:r>
            <w:proofErr w:type="spellEnd"/>
          </w:p>
        </w:tc>
      </w:tr>
      <w:tr w:rsidR="00753CBB" w:rsidRPr="00AA24DD" w:rsidTr="005A521A">
        <w:trPr>
          <w:trHeight w:val="197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bloating and gaseousnes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rakaraka</w:t>
            </w:r>
            <w:proofErr w:type="spellEnd"/>
          </w:p>
        </w:tc>
      </w:tr>
      <w:tr w:rsidR="00753CBB" w:rsidRPr="00AA24DD" w:rsidTr="005A521A">
        <w:trPr>
          <w:trHeight w:val="188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veins and arterie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lalandra</w:t>
            </w:r>
            <w:proofErr w:type="spellEnd"/>
          </w:p>
        </w:tc>
      </w:tr>
      <w:tr w:rsidR="00753CBB" w:rsidRPr="00AA24DD" w:rsidTr="005A521A">
        <w:trPr>
          <w:trHeight w:val="269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Blood thinner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mpihen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ra</w:t>
            </w:r>
            <w:proofErr w:type="spellEnd"/>
          </w:p>
        </w:tc>
      </w:tr>
      <w:tr w:rsidR="00753CBB" w:rsidRPr="00AA24DD" w:rsidTr="005A521A">
        <w:trPr>
          <w:trHeight w:val="269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to stop vomiting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mpijanon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ndoa</w:t>
            </w:r>
            <w:proofErr w:type="spellEnd"/>
          </w:p>
        </w:tc>
      </w:tr>
      <w:tr w:rsidR="00753CBB" w:rsidRPr="00AA24DD" w:rsidTr="005A521A">
        <w:trPr>
          <w:trHeight w:val="251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Calcium supplement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namp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lcium</w:t>
            </w:r>
          </w:p>
        </w:tc>
      </w:tr>
      <w:tr w:rsidR="00753CBB" w:rsidRPr="00AA24DD" w:rsidTr="005A521A">
        <w:trPr>
          <w:trHeight w:val="242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yellow, painful eye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so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fondrana</w:t>
            </w:r>
            <w:proofErr w:type="spellEnd"/>
          </w:p>
        </w:tc>
      </w:tr>
      <w:tr w:rsidR="00753CBB" w:rsidRPr="00AA24DD" w:rsidTr="005A521A">
        <w:trPr>
          <w:trHeight w:val="233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nti-poiso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oison</w:t>
            </w:r>
          </w:p>
        </w:tc>
      </w:tr>
      <w:tr w:rsidR="00753CBB" w:rsidRPr="00AA24DD" w:rsidTr="005A521A">
        <w:trPr>
          <w:trHeight w:val="233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foot pai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ongotra</w:t>
            </w:r>
            <w:proofErr w:type="spellEnd"/>
          </w:p>
        </w:tc>
      </w:tr>
      <w:tr w:rsidR="00753CBB" w:rsidRPr="00AA24DD" w:rsidTr="005A521A">
        <w:trPr>
          <w:trHeight w:val="215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rthritis medic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vadikozatra</w:t>
            </w:r>
            <w:proofErr w:type="spellEnd"/>
          </w:p>
        </w:tc>
      </w:tr>
      <w:tr w:rsidR="00753CBB" w:rsidRPr="00AA24DD" w:rsidTr="005A521A">
        <w:trPr>
          <w:trHeight w:val="206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earache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adigny</w:t>
            </w:r>
            <w:proofErr w:type="spellEnd"/>
          </w:p>
        </w:tc>
      </w:tr>
      <w:tr w:rsidR="00753CBB" w:rsidRPr="00AA24DD" w:rsidTr="005A521A">
        <w:trPr>
          <w:trHeight w:val="197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Vitamin supplement (general)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vitamine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gasy</w:t>
            </w:r>
            <w:proofErr w:type="spellEnd"/>
          </w:p>
        </w:tc>
      </w:tr>
      <w:tr w:rsidR="00753CBB" w:rsidRPr="00AA24DD" w:rsidTr="005A521A">
        <w:trPr>
          <w:trHeight w:val="287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dizziness or unclear visio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fanompanomaso</w:t>
            </w:r>
            <w:proofErr w:type="spellEnd"/>
          </w:p>
        </w:tc>
      </w:tr>
      <w:tr w:rsidR="00753CBB" w:rsidRPr="00AA24DD" w:rsidTr="005A521A">
        <w:trPr>
          <w:trHeight w:val="251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to counter a cold body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hatsiaka</w:t>
            </w:r>
            <w:proofErr w:type="spellEnd"/>
          </w:p>
        </w:tc>
      </w:tr>
      <w:tr w:rsidR="00753CBB" w:rsidRPr="00AA24DD" w:rsidTr="005A521A">
        <w:trPr>
          <w:trHeight w:val="251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rashes or itchy ski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hoditr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ngidigidy</w:t>
            </w:r>
            <w:proofErr w:type="spellEnd"/>
          </w:p>
        </w:tc>
      </w:tr>
      <w:tr w:rsidR="00753CBB" w:rsidRPr="00AA24DD" w:rsidTr="005A521A">
        <w:trPr>
          <w:trHeight w:val="242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rotten teeth in childre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kady</w:t>
            </w:r>
            <w:proofErr w:type="spellEnd"/>
          </w:p>
        </w:tc>
      </w:tr>
      <w:tr w:rsidR="00753CBB" w:rsidRPr="00AA24DD" w:rsidTr="005A521A">
        <w:trPr>
          <w:trHeight w:val="224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asles medicin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kisosy</w:t>
            </w:r>
            <w:proofErr w:type="spellEnd"/>
          </w:p>
        </w:tc>
      </w:tr>
      <w:tr w:rsidR="00753CBB" w:rsidRPr="00AA24DD" w:rsidTr="005A521A">
        <w:trPr>
          <w:trHeight w:val="305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a headache (specifically right above the eyes)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loh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vajih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53CBB" w:rsidRPr="00AA24DD" w:rsidTr="005A521A">
        <w:trPr>
          <w:trHeight w:val="269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to soften the stool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mpalem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ay</w:t>
            </w:r>
            <w:proofErr w:type="spellEnd"/>
          </w:p>
        </w:tc>
      </w:tr>
      <w:tr w:rsidR="00753CBB" w:rsidRPr="00AA24DD" w:rsidTr="005A521A">
        <w:trPr>
          <w:trHeight w:val="170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to cleanse teeth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nadio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nify</w:t>
            </w:r>
            <w:proofErr w:type="spellEnd"/>
          </w:p>
        </w:tc>
      </w:tr>
      <w:tr w:rsidR="00753CBB" w:rsidRPr="00AA24DD" w:rsidTr="005A521A">
        <w:trPr>
          <w:trHeight w:val="242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body swelling, often in reference to a hangover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ibobohaka</w:t>
            </w:r>
            <w:proofErr w:type="spellEnd"/>
          </w:p>
        </w:tc>
      </w:tr>
      <w:tr w:rsidR="00753CBB" w:rsidRPr="00AA24DD" w:rsidTr="005A521A">
        <w:trPr>
          <w:trHeight w:val="233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a major system shock (e.g. after a major fall when there is swelling, etc.)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ihaitry</w:t>
            </w:r>
            <w:proofErr w:type="spellEnd"/>
          </w:p>
        </w:tc>
      </w:tr>
      <w:tr w:rsidR="00753CBB" w:rsidRPr="00AA24DD" w:rsidTr="005A521A">
        <w:trPr>
          <w:trHeight w:val="233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boil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osindry</w:t>
            </w:r>
            <w:proofErr w:type="spellEnd"/>
          </w:p>
        </w:tc>
      </w:tr>
      <w:tr w:rsidR="00753CBB" w:rsidRPr="00AA24DD" w:rsidTr="005A521A">
        <w:trPr>
          <w:trHeight w:val="215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tumefaction or swollen gland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angiky</w:t>
            </w:r>
            <w:proofErr w:type="spellEnd"/>
          </w:p>
        </w:tc>
      </w:tr>
      <w:tr w:rsidR="00753CBB" w:rsidRPr="00AA24DD" w:rsidTr="005A521A">
        <w:trPr>
          <w:trHeight w:val="323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sore throats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endana</w:t>
            </w:r>
            <w:proofErr w:type="spellEnd"/>
          </w:p>
        </w:tc>
      </w:tr>
      <w:tr w:rsidR="00753CBB" w:rsidRPr="00AA24DD" w:rsidTr="005A521A">
        <w:trPr>
          <w:trHeight w:val="305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llowing a miscarriag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zaz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niala</w:t>
            </w:r>
            <w:proofErr w:type="spellEnd"/>
          </w:p>
        </w:tc>
      </w:tr>
      <w:tr w:rsidR="00753CBB" w:rsidRPr="00AA24DD" w:rsidTr="005A521A">
        <w:trPr>
          <w:trHeight w:val="269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llowing birth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zaz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vao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eraka</w:t>
            </w:r>
            <w:proofErr w:type="spellEnd"/>
          </w:p>
        </w:tc>
      </w:tr>
      <w:tr w:rsidR="00753CBB" w:rsidRPr="00AA24DD" w:rsidTr="005A521A">
        <w:trPr>
          <w:trHeight w:val="332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Use jointly during a massage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Fanotrorana</w:t>
            </w:r>
            <w:proofErr w:type="spellEnd"/>
          </w:p>
        </w:tc>
      </w:tr>
      <w:tr w:rsidR="00753CBB" w:rsidRPr="00AA24DD" w:rsidTr="005A521A">
        <w:trPr>
          <w:trHeight w:val="305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hypertension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mpihena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tosi-dra</w:t>
            </w:r>
            <w:proofErr w:type="spellEnd"/>
          </w:p>
        </w:tc>
      </w:tr>
      <w:tr w:rsidR="00753CBB" w:rsidRPr="00AA24DD" w:rsidTr="005A521A">
        <w:trPr>
          <w:trHeight w:val="287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Birth control (regulates period)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anampim-bolana</w:t>
            </w:r>
            <w:proofErr w:type="spellEnd"/>
          </w:p>
        </w:tc>
      </w:tr>
      <w:tr w:rsidR="00753CBB" w:rsidRPr="00AA24DD" w:rsidTr="005A521A">
        <w:trPr>
          <w:trHeight w:val="251"/>
        </w:trPr>
        <w:tc>
          <w:tcPr>
            <w:tcW w:w="5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Medicine for gonorrhea</w:t>
            </w:r>
          </w:p>
        </w:tc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53CBB" w:rsidRPr="00AA24DD" w:rsidRDefault="00753CBB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Aody</w:t>
            </w:r>
            <w:proofErr w:type="spellEnd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4DD">
              <w:rPr>
                <w:rFonts w:ascii="Times New Roman" w:hAnsi="Times New Roman"/>
                <w:color w:val="000000"/>
                <w:sz w:val="20"/>
                <w:szCs w:val="20"/>
              </w:rPr>
              <w:t>blenoragie</w:t>
            </w:r>
            <w:proofErr w:type="spellEnd"/>
          </w:p>
        </w:tc>
      </w:tr>
    </w:tbl>
    <w:p w:rsidR="00AA24DD" w:rsidRPr="006D5B1E" w:rsidRDefault="00AA24DD" w:rsidP="00AA24DD">
      <w:pPr>
        <w:rPr>
          <w:rFonts w:ascii="Times New Roman" w:hAnsi="Times New Roman"/>
          <w:sz w:val="24"/>
          <w:szCs w:val="24"/>
        </w:rPr>
      </w:pPr>
    </w:p>
    <w:sectPr w:rsidR="00AA24DD" w:rsidRPr="006D5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4DD"/>
    <w:rsid w:val="006930B8"/>
    <w:rsid w:val="00753336"/>
    <w:rsid w:val="00753CBB"/>
    <w:rsid w:val="008F155D"/>
    <w:rsid w:val="00AA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4D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4D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93</Words>
  <Characters>3386</Characters>
  <Application>Microsoft Office Word</Application>
  <DocSecurity>0</DocSecurity>
  <Lines>28</Lines>
  <Paragraphs>7</Paragraphs>
  <ScaleCrop>false</ScaleCrop>
  <Company>Hewlett-Packard</Company>
  <LinksUpToDate>false</LinksUpToDate>
  <CharactersWithSpaces>3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MAHERY-Tana</cp:lastModifiedBy>
  <cp:revision>4</cp:revision>
  <dcterms:created xsi:type="dcterms:W3CDTF">2012-03-21T11:55:00Z</dcterms:created>
  <dcterms:modified xsi:type="dcterms:W3CDTF">2012-07-08T15:49:00Z</dcterms:modified>
</cp:coreProperties>
</file>